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ary files</w:t>
      </w:r>
      <w:r>
        <w:rPr>
          <w:rFonts w:hint="eastAsia"/>
          <w:lang w:val="en-US" w:eastAsia="zh-CN"/>
        </w:rPr>
        <w:t xml:space="preserve"> 1</w:t>
      </w:r>
      <w:r>
        <w:rPr>
          <w:rFonts w:hint="default"/>
          <w:lang w:val="en-US" w:eastAsia="zh-CN"/>
        </w:rPr>
        <w:t>.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/>
          <w:lang w:val="en-US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Table E1</w:t>
      </w:r>
      <w:r>
        <w:rPr>
          <w:rFonts w:hint="default"/>
          <w:lang w:val="en-US"/>
        </w:rPr>
        <w:t>.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Comparison of Characteristics Between Frail and Non-Frail Participants</w:t>
      </w:r>
    </w:p>
    <w:tbl>
      <w:tblPr>
        <w:tblStyle w:val="4"/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4"/>
        <w:gridCol w:w="2106"/>
        <w:gridCol w:w="1635"/>
        <w:gridCol w:w="2004"/>
        <w:gridCol w:w="717"/>
      </w:tblGrid>
      <w:tr>
        <w:trPr>
          <w:trHeight w:val="913" w:hRule="atLeast"/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24" w:space="0"/>
              <w:bottom w:val="single" w:color="auto" w:sz="8" w:space="0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top w:val="single" w:color="auto" w:sz="2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Category</w:t>
            </w:r>
          </w:p>
        </w:tc>
        <w:tc>
          <w:tcPr>
            <w:tcW w:w="0" w:type="auto"/>
            <w:tcBorders>
              <w:top w:val="single" w:color="auto" w:sz="2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Frailty (N=2,792) n (%)</w:t>
            </w:r>
          </w:p>
        </w:tc>
        <w:tc>
          <w:tcPr>
            <w:tcW w:w="0" w:type="auto"/>
            <w:tcBorders>
              <w:top w:val="single" w:color="auto" w:sz="2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n-Frailty (N=10,894) n (%)</w:t>
            </w:r>
          </w:p>
        </w:tc>
        <w:tc>
          <w:tcPr>
            <w:tcW w:w="0" w:type="auto"/>
            <w:tcBorders>
              <w:top w:val="single" w:color="auto" w:sz="2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P-value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255 (4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757 (4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0.217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537 (5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137 (5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Age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0-64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27 (3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521 (3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0.22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5-69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34 (2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244 (2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0-74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99 (2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523 (2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5-79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32 (1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06 (1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Geographic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rth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14 (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581 (1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62 (1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21 (1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Cent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25 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37 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99 (1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566 (1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ou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63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89 (1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rth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58 (2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260 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outh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71 (1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540 (1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Primary school or be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81 (6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388 (5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0.065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73 (3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838 (3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High school or abo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38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68 (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Marr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445 (8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0093 (9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Widow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35 (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520 (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i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3 (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20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Divorc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9 (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1 (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Liv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Living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29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084 (1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t living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363 (8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810 (9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Household Income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kern w:val="0"/>
                <w:sz w:val="20"/>
                <w:szCs w:val="21"/>
                <w:lang w:val="en-US" w:eastAsia="zh-CN" w:bidi="ar"/>
              </w:rPr>
              <w:t>0-1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99 (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52 (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0.094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kern w:val="0"/>
                <w:sz w:val="20"/>
                <w:szCs w:val="21"/>
                <w:lang w:val="en-US" w:eastAsia="zh-CN" w:bidi="ar"/>
              </w:rPr>
              <w:t>1k-5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482 (5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5736 (5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kern w:val="0"/>
                <w:sz w:val="20"/>
                <w:szCs w:val="21"/>
                <w:lang w:val="en-US" w:eastAsia="zh-CN" w:bidi="ar"/>
              </w:rPr>
              <w:t>5k-10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73 (3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838 (3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kern w:val="0"/>
                <w:sz w:val="20"/>
                <w:szCs w:val="21"/>
                <w:lang w:val="en-US" w:eastAsia="zh-CN" w:bidi="ar"/>
              </w:rPr>
              <w:t>&gt;10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38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68 (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leep Qua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Very po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73 (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503 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Po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28 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91 (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Fa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196 (4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637 (3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G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06 (2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707 (3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Very g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89 (1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856 (2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Life Satisf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Very dissatis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75 (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03 (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Dissatis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58 (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87 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31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55 (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atis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561 (5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814 (6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Very satis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67 (1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135 (1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Current 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52 (2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296 (1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n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140 (7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598 (8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Alcohol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Current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 (2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51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(1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n-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(7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84 (8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Meets WHO guide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59 (3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909 (2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Does not meet guide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833 (6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985 (7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Body Mass Index Categ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91 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39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Normal 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126 (4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687 (4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178 (4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583 (4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Ob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395 (1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380 (1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Sedentary Behavi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High (&gt;4 hours/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093 (3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2946 (2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Low (≤4 hours/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99 (6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7948 (7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  <w:tr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Relative STS Po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162 (4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4031 (3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362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630 (58.4)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6863 (63.0)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</w:tr>
    </w:tbl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</w:pP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  <w:t>Table E</w:t>
      </w:r>
      <w:r>
        <w:rPr>
          <w:rFonts w:hint="eastAsia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4"/>
          <w:szCs w:val="32"/>
          <w:highlight w:val="none"/>
          <w:lang w:val="en-US" w:eastAsia="zh-CN"/>
        </w:rPr>
        <w:t>. Associations of the Risk for Frailty and Relative Stand-to-sit Powe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847"/>
        <w:gridCol w:w="1200"/>
        <w:gridCol w:w="1812"/>
        <w:gridCol w:w="1195"/>
      </w:tblGrid>
      <w:tr>
        <w:tc>
          <w:tcPr>
            <w:tcW w:w="230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 w:eastAsia="zh-CN"/>
              </w:rPr>
              <w:t>ypes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 w:eastAsia="zh-CN"/>
              </w:rPr>
              <w:t xml:space="preserve"> of variables</w:t>
            </w:r>
          </w:p>
        </w:tc>
        <w:tc>
          <w:tcPr>
            <w:tcW w:w="304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Crude Model</w:t>
            </w:r>
          </w:p>
        </w:tc>
        <w:tc>
          <w:tcPr>
            <w:tcW w:w="30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Adj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sted Model</w:t>
            </w:r>
          </w:p>
        </w:tc>
      </w:tr>
      <w:tr>
        <w:tc>
          <w:tcPr>
            <w:tcW w:w="230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18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OR (95%CI)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color w:val="000000"/>
                <w:sz w:val="22"/>
                <w:szCs w:val="28"/>
                <w:vertAlign w:val="baseline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 xml:space="preserve"> Value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OR (95%CI)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color w:val="000000"/>
                <w:sz w:val="22"/>
                <w:szCs w:val="28"/>
                <w:vertAlign w:val="baseline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 xml:space="preserve"> Value</w:t>
            </w:r>
          </w:p>
        </w:tc>
      </w:tr>
      <w:t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ategorical variab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 xml:space="preserve"> (1.10, 1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12 (1.01, 1.2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0.02</w:t>
            </w:r>
          </w:p>
        </w:tc>
      </w:tr>
      <w:tr>
        <w:tc>
          <w:tcPr>
            <w:tcW w:w="23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Continuous variable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05 (1.01, 1.09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0.01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08 (1.05, 1.12)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/>
          <w:lang w:val="en-US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Table E3</w:t>
      </w:r>
      <w:r>
        <w:rPr>
          <w:rFonts w:hint="default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Sensitivity analyses additionally adjusting for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screen time. 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2325"/>
        <w:gridCol w:w="1377"/>
      </w:tblGrid>
      <w:tr>
        <w:tc>
          <w:tcPr>
            <w:tcW w:w="28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variables (cut-off value)</w:t>
            </w:r>
          </w:p>
        </w:tc>
        <w:tc>
          <w:tcPr>
            <w:tcW w:w="13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OR (95%CI)</w:t>
            </w:r>
          </w:p>
        </w:tc>
        <w:tc>
          <w:tcPr>
            <w:tcW w:w="8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color w:val="000000"/>
                <w:sz w:val="22"/>
                <w:szCs w:val="28"/>
                <w:vertAlign w:val="baseline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 xml:space="preserve"> Value</w:t>
            </w:r>
          </w:p>
        </w:tc>
      </w:tr>
      <w:tr>
        <w:tc>
          <w:tcPr>
            <w:tcW w:w="28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4 hous)</w:t>
            </w:r>
          </w:p>
        </w:tc>
        <w:tc>
          <w:tcPr>
            <w:tcW w:w="13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51 (1.37, 1.67)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  <w:t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6 hous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85 (1.59, 2.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  <w:t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8 hous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12 (0.86, 1.4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0.41</w:t>
            </w:r>
          </w:p>
        </w:tc>
      </w:tr>
      <w:t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10 hous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2.16 (1.36, 3.4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  <w:tr>
        <w:tc>
          <w:tcPr>
            <w:tcW w:w="28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increase 1 hours)</w:t>
            </w:r>
          </w:p>
        </w:tc>
        <w:tc>
          <w:tcPr>
            <w:tcW w:w="13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10 (1.07, 1.13)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8"/>
        <w:keepNext w:val="0"/>
        <w:keepLines w:val="0"/>
        <w:widowControl/>
        <w:suppressLineNumbers w:val="0"/>
        <w:jc w:val="center"/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Table E4</w:t>
      </w:r>
      <w:r>
        <w:rPr>
          <w:rFonts w:hint="default"/>
          <w:lang w:val="en-US"/>
        </w:rPr>
        <w:t xml:space="preserve">. </w:t>
      </w:r>
      <w:r>
        <w:t>Sensitivity analyses restricted to participants with complete covariates</w:t>
      </w:r>
      <w:r>
        <w:rPr>
          <w:rFonts w:hint="default"/>
          <w:lang w:val="en-US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616"/>
        <w:gridCol w:w="931"/>
        <w:gridCol w:w="1616"/>
        <w:gridCol w:w="931"/>
      </w:tblGrid>
      <w:t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variables (cut-off value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Adj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sted Model</w:t>
            </w:r>
          </w:p>
        </w:tc>
      </w:tr>
      <w:t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color w:val="000000"/>
                <w:sz w:val="22"/>
                <w:szCs w:val="28"/>
                <w:vertAlign w:val="baseline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color w:val="000000"/>
                <w:sz w:val="22"/>
                <w:szCs w:val="28"/>
                <w:vertAlign w:val="baseline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000000"/>
                <w:sz w:val="22"/>
                <w:szCs w:val="28"/>
                <w:vertAlign w:val="baseline"/>
                <w:lang w:val="en-US"/>
              </w:rPr>
              <w:t xml:space="preserve"> Value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4 h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73 (1.59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59 (1.45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6 h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2.24 (1.07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2.01 (1.75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8 h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72 (1.37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39 (1.08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0.02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10 h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2.73 (1.79, 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2.53 (1.60, 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Sedentary behavior(increase 1 hour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 w:eastAsia="zh-CN"/>
              </w:rPr>
              <w:t>1.15 (1.13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1.12 (1.09, 1.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00000"/>
                <w:vertAlign w:val="baseline"/>
                <w:lang w:val="en-US"/>
              </w:rPr>
              <w:t>&lt;0.001</w:t>
            </w:r>
          </w:p>
        </w:tc>
      </w:tr>
    </w:tbl>
    <w:p/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/>
    <w:p>
      <w:pPr>
        <w:pStyle w:val="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</w:pPr>
      <w:r>
        <w:rPr>
          <w:rFonts w:hint="eastAsia" w:ascii="Times New Roman Bold" w:hAnsi="Times New Roman Bold" w:cs="Times New Roman Bold"/>
          <w:b/>
          <w:bCs/>
          <w:i w:val="0"/>
          <w:sz w:val="22"/>
          <w:szCs w:val="28"/>
          <w:lang w:val="en-US" w:eastAsia="zh-CN"/>
        </w:rPr>
        <w:t>Table E5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</w:rPr>
        <w:t xml:space="preserve">Interaction 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  <w:t>in all data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0" w:hRule="atLeast"/>
          <w:tblHeader/>
          <w:jc w:val="center"/>
        </w:trPr>
        <w:tc>
          <w:tcPr>
            <w:tcW w:w="124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TS</w:t>
            </w:r>
          </w:p>
        </w:tc>
        <w:tc>
          <w:tcPr>
            <w:tcW w:w="125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</w:p>
        </w:tc>
        <w:tc>
          <w:tcPr>
            <w:tcW w:w="125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Effect of 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within the strata of 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OR [95% CI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OR [95% CI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OR [95% CI]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ow S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 [Reference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05 [0.94, 1.1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48 [1.31, 1.68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84 [1.6, 2.12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24 [1.06, 1.45]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Effect of 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within the strata of 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75 [1.51, 2.03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plicative sca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18 [0.97, 1.43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RER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31 [0.02, 0.5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AP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17 [0.01, 0.2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SI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57 [1, 2.46]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finition of abbreviations: SB = sedentary behavior; STS = relative stand-to-sit power; RERI =  Relative Excess Risk due to Interaction; AP = Attribut</w:t>
      </w:r>
      <w:r>
        <w:rPr>
          <w:rFonts w:hint="eastAsia" w:ascii="Times New Roman Regular" w:hAnsi="Times New Roman Regular" w:cs="Times New Roman Regular"/>
          <w:lang w:val="en-US" w:eastAsia="zh-CN"/>
        </w:rPr>
        <w:t>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roportion due to Interaction; SI = Synergy Index. 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</w:pPr>
      <w:r>
        <w:rPr>
          <w:rFonts w:hint="eastAsia" w:ascii="Times New Roman Bold" w:hAnsi="Times New Roman Bold" w:cs="Times New Roman Bold"/>
          <w:b/>
          <w:bCs/>
          <w:i w:val="0"/>
          <w:sz w:val="22"/>
          <w:szCs w:val="28"/>
          <w:lang w:val="en-US" w:eastAsia="zh-CN"/>
        </w:rPr>
        <w:t>Table E6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</w:rPr>
        <w:t>Interaction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  <w:t xml:space="preserve"> in rural data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0" w:hRule="atLeast"/>
          <w:tblHeader/>
          <w:jc w:val="center"/>
        </w:trPr>
        <w:tc>
          <w:tcPr>
            <w:tcW w:w="124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TS</w:t>
            </w:r>
          </w:p>
        </w:tc>
        <w:tc>
          <w:tcPr>
            <w:tcW w:w="125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</w:p>
        </w:tc>
        <w:tc>
          <w:tcPr>
            <w:tcW w:w="125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Effect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within the strata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OR [95% CI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OR [95% CI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OR [95% CI]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ow S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 [Reference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01 [0.87, 1.17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22 [1.05, 1.43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83 [1.53, 2.19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5 [1.23, 1.82]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Effect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within the strata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82 [1.5, 2.2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plicative scal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49 [1.17, 1.9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RER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6 [0.27, 0.95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A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33 [0.15, 0.46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SI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3.62 [1.17, 11.17]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finition of abbreviations: SB = sedentary behavior; STS = relative stand-to-sit power; RERI =  Relative Excess Risk due to Interaction; AP = Attribu</w:t>
      </w:r>
      <w:r>
        <w:rPr>
          <w:rFonts w:hint="eastAsia" w:ascii="Times New Roman Regular" w:hAnsi="Times New Roman Regular" w:cs="Times New Roman Regular"/>
          <w:lang w:val="en-US" w:eastAsia="zh-CN"/>
        </w:rPr>
        <w:t>t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roportion due to Interaction; SI = Synergy Index. 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</w:pPr>
      <w:r>
        <w:rPr>
          <w:rFonts w:hint="eastAsia" w:ascii="Times New Roman Bold" w:hAnsi="Times New Roman Bold" w:cs="Times New Roman Bold"/>
          <w:b/>
          <w:bCs/>
          <w:i w:val="0"/>
          <w:sz w:val="22"/>
          <w:szCs w:val="28"/>
          <w:lang w:val="en-US" w:eastAsia="zh-CN"/>
        </w:rPr>
        <w:t>Table E7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</w:rPr>
        <w:t>Interaction</w:t>
      </w:r>
      <w:r>
        <w:rPr>
          <w:rFonts w:hint="default" w:ascii="Times New Roman Bold" w:hAnsi="Times New Roman Bold" w:cs="Times New Roman Bold"/>
          <w:b/>
          <w:bCs/>
          <w:i w:val="0"/>
          <w:sz w:val="22"/>
          <w:szCs w:val="28"/>
          <w:lang w:val="en-US"/>
        </w:rPr>
        <w:t xml:space="preserve"> in urban data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0" w:hRule="atLeast"/>
          <w:tblHeader/>
          <w:jc w:val="center"/>
        </w:trPr>
        <w:tc>
          <w:tcPr>
            <w:tcW w:w="124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TS</w:t>
            </w:r>
          </w:p>
        </w:tc>
        <w:tc>
          <w:tcPr>
            <w:tcW w:w="125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</w:p>
        </w:tc>
        <w:tc>
          <w:tcPr>
            <w:tcW w:w="125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Effect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within the strata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  <w:t>OR [95% CI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  <w:t>OR [95% CI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  <w:t>OR [95% CI]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ow S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 [Reference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16 [0.95, 1.42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 [1.62, 2.46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91 [1.51, 2.42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95 [0.74, 1.23]</w:t>
            </w: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Effect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high SB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within the strata of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  <w:t>low ST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64 [1.29, 2.09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plicative scal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82 [0.6, 1.13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RER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-0.25 [-0.82, 0.29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A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-0.13 [-0.49, 0.12]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SI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78 [0.46, 1.32]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Definition of abbreviations: SB = sedentary behavior; STS = relative stand-to-sit power; RERI =  Relative Excess Risk due to Interaction; AP = Attribut</w:t>
      </w:r>
      <w:r>
        <w:rPr>
          <w:rFonts w:hint="eastAsia" w:ascii="Times New Roman Regular" w:hAnsi="Times New Roman Regular" w:cs="Times New Roman Regular"/>
          <w:lang w:val="en-US" w:eastAsia="zh-CN"/>
        </w:rPr>
        <w:t>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roportion due to Interaction; SI = Synergy Index. 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97184E"/>
    <w:rsid w:val="37FDCB68"/>
    <w:rsid w:val="B9973AF0"/>
    <w:rsid w:val="BF97184E"/>
    <w:rsid w:val="DFFEC05A"/>
    <w:rsid w:val="EF1F59B2"/>
    <w:rsid w:val="FBDF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US" w:eastAsia="zh-CN" w:bidi="ar"/>
    </w:rPr>
  </w:style>
  <w:style w:type="paragraph" w:customStyle="1" w:styleId="9">
    <w:name w:val="Table Caption"/>
    <w:basedOn w:val="10"/>
    <w:qFormat/>
    <w:uiPriority w:val="0"/>
  </w:style>
  <w:style w:type="paragraph" w:customStyle="1" w:styleId="10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06:09:00Z</dcterms:created>
  <dc:creator>jrsuperb</dc:creator>
  <cp:lastModifiedBy>jrsuperb</cp:lastModifiedBy>
  <dcterms:modified xsi:type="dcterms:W3CDTF">2026-01-23T00:0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F573C6BD59C73ABA388FB68C3FF068F_41</vt:lpwstr>
  </property>
</Properties>
</file>